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b/>
          <w:color w:val="000000"/>
          <w:sz w:val="14"/>
          <w:szCs w:val="14"/>
        </w:rPr>
        <w:t xml:space="preserve">S7 Table. Characteristics of pregnant women by Nugent-BV 4-6 3-months postpartum </w:t>
      </w:r>
    </w:p>
    <w:tbl>
      <w:tblPr>
        <w:tblW w:w="906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55"/>
        <w:gridCol w:w="2250"/>
        <w:gridCol w:w="2160"/>
        <w:gridCol w:w="1800"/>
      </w:tblGrid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Nugent score 0-3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(n=1,16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Nugent-BV 4-6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(n=12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Treatment Arm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62 (31.0%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5 (27.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79 (32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0 (31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eta caroten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28 (36.6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1 (40.5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Treatment adherence (0-100) during study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56</w:t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&lt;95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86 (41.6%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9 (38.9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≥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83 (58.4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7 (61.1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0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Clinical characteristics </w:t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Age at pregnancy ascertainment (y), mean (SD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22.0 (6.2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23.4 (6.9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Age (yrs) 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00 (25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7 (21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12 (61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4 (58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 xml:space="preserve">   ≥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56 (13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5 (19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BMI (category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56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77 (41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8 (46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46 (55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4 (50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Overweight or obes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4 (2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 (3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BMI (category 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rmal BM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80 (58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8 (54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Low BMI (&lt;18.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77 (41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8 (46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Mid upper arm circumferenc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2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7 (3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 (5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78" w:hRule="atLeast"/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 xml:space="preserve">   ≥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20-&lt;2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50 (48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3 (52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78" w:hRule="atLeast"/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≥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43 (48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2 (43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32 (45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0 (4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51 (38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5 (36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+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4 (15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0 (24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eeks postpartum at Vaginal sample collection, mean (SD)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3.2 (2.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3.4 (2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8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Gestational age at outcome (weeks)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 (12.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 (10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77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eeks since previous pregnan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44.5 (144.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57.9 (15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7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Months since previous pregnancy (category)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&lt;18 month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0 (7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 (7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≥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 month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83 (92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4 (92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Age at first marriage (yrs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97 (58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7 (65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5-1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40 (28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 (25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+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13 (13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 (9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Outcome of previous pregnan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At least one live birt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60 (84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6 (88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Stillbirth/miscarriag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05 (15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9 (12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Pregnancy outcome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erm birt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3 (61.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 (63.2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reterm birt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 (15.5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20.0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iscarriag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 (8.7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4.0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illbirt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2.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3.2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bortio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 (12.0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9.6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Breast feeding status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/partial breastfeedin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4 (87.9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86.2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Exclusive breastfeedin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 (12.1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13.8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0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SES characteristics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omen’s educa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28 (36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12 (40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1-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01 (34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98 (35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8-1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38 (29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5 (23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Husband’s educa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2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13 (46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39 (53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1-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71 (24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9 (2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8-1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22 (29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3 (24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Living standard index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5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52 (30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4 (3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94 (33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5 (28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22 (36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6 (36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omen litera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88 (50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3 (50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Husband litera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77 (49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0 (48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0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,084 (92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21 (96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4 (7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 (3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0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Behavioral characteristics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>
        <w:trPr>
          <w:cantSplit w:val="true"/>
        </w:trPr>
        <w:tc>
          <w:tcPr>
            <w:tcW w:w="2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Use soap when bathing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Never/Sometim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42 (26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8 (37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71 (73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7 (62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ater source when ba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t pond/river/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 (31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 (31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Pond/river/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 (68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68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ash vaginal area when bathing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 (14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2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7 (85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 (78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Wash vaginal area    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frequency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Occasionall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 (28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25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Every tim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9 (72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74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Clean anal area after defecation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Front to back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2 (55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 (64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ack to fro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 (9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Either wa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3 (34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30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Entered water up to hips in last 30 days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ever up to hip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60 (98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 (97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Up to hip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1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2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Used menstrual cloth prior to pregnan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 (23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25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 (77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7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Re-used menstrual 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cloth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2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7 (97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10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 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Water source to wash  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  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menstrual cloth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Water onl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Water and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soap/alkal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3 (99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10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Menstruation resumed after pregnancy outcom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 (60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 (67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9 (39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33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amily planning use after pregnanc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o FP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8 (77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 (77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ral pill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 (17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19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UD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epo-provera injec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2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ndom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Self-reported BV treatment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ral tablet/syrup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 (80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7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ntravaginal table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ntravaginal cream or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intme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inkara syrup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aves or some herbal 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repara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10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2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5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0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Antibiotic treatment for BV (early or late pregnancy)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95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87 (93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 (92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 (4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2.8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5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Chewed betelnu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</w:tr>
      <w:tr>
        <w:trPr>
          <w:cantSplit w:val="true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5 (31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3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7 (68.4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 (66.9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1</w:t>
      </w:r>
      <w:r>
        <w:rPr>
          <w:rFonts w:eastAsia="Arial" w:cs="Arial" w:ascii="Arial" w:hAnsi="Arial"/>
          <w:color w:val="000000"/>
          <w:sz w:val="14"/>
          <w:szCs w:val="14"/>
        </w:rPr>
        <w:t xml:space="preserve">No women reported consuming alcohol; &lt;10% reported any tobacco use at enrollment. 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  <w:vertAlign w:val="superscript"/>
        </w:rPr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2</w:t>
      </w:r>
      <w:r>
        <w:rPr>
          <w:rFonts w:eastAsia="Arial" w:cs="Arial" w:ascii="Arial" w:hAnsi="Arial"/>
          <w:color w:val="000000"/>
          <w:sz w:val="14"/>
          <w:szCs w:val="14"/>
        </w:rPr>
        <w:t xml:space="preserve">Even though gestational age at outcome (weeks) was significantly associated with Nugent-BV 4-6 postpartum, it was excluded from the final regression models because it did not change the associations in the original model in the sensitivity analyses. 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  <w:vertAlign w:val="superscript"/>
        </w:rPr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3</w:t>
      </w:r>
      <w:r>
        <w:rPr>
          <w:rFonts w:eastAsia="Arial" w:cs="Arial" w:ascii="Arial" w:hAnsi="Arial"/>
          <w:color w:val="000000"/>
          <w:sz w:val="14"/>
          <w:szCs w:val="14"/>
        </w:rPr>
        <w:t>W</w:t>
      </w:r>
      <w:r>
        <w:rPr>
          <w:rFonts w:cs="Arial" w:ascii="Arial" w:hAnsi="Arial"/>
          <w:color w:val="000000"/>
          <w:sz w:val="14"/>
          <w:szCs w:val="14"/>
        </w:rPr>
        <w:t xml:space="preserve">hile mode of delivery may influence the postpartum microbiota, only 20 women (1.56%) reported having a cesarean section, and no significant association was found between cesarean delivery and postpartum Nugent-BV 4-6. 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4</w:t>
      </w:r>
      <w:r>
        <w:rPr>
          <w:rFonts w:eastAsia="Arial" w:cs="Arial" w:ascii="Arial" w:hAnsi="Arial"/>
          <w:color w:val="000000"/>
          <w:sz w:val="14"/>
          <w:szCs w:val="14"/>
        </w:rPr>
        <w:t>n=5/1,191 (0.42%) women with live births reported no breastfeeding at the 3 months postpartum visit.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5</w:t>
      </w:r>
      <w:r>
        <w:rPr>
          <w:rFonts w:eastAsia="Arial" w:cs="Arial" w:ascii="Arial" w:hAnsi="Arial"/>
          <w:color w:val="000000"/>
          <w:sz w:val="14"/>
          <w:szCs w:val="14"/>
        </w:rPr>
        <w:t>No women reported any alcohol consumption, and &lt;10% reported any tobacco use at enrollment. &gt;94% of women reported to have resumed sexual intercourse since the end of their pregnancy.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6</w:t>
      </w:r>
      <w:r>
        <w:rPr>
          <w:rFonts w:eastAsia="Arial" w:cs="Arial" w:ascii="Arial" w:hAnsi="Arial"/>
          <w:color w:val="000000"/>
          <w:sz w:val="14"/>
          <w:szCs w:val="14"/>
        </w:rPr>
        <w:t>n=5 (0.35%) women reported never using soap when bathing in early pregnancy.</w:t>
      </w:r>
    </w:p>
    <w:p>
      <w:pPr>
        <w:pStyle w:val="Normal"/>
        <w:rPr>
          <w:rFonts w:ascii="Arial" w:hAnsi="Arial" w:cs="Arial"/>
          <w:i/>
          <w:i/>
          <w:iCs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7</w:t>
      </w:r>
      <w:r>
        <w:rPr>
          <w:rFonts w:cs="Arial" w:ascii="Arial" w:hAnsi="Arial"/>
          <w:color w:val="000000"/>
          <w:sz w:val="14"/>
          <w:szCs w:val="14"/>
        </w:rPr>
        <w:t xml:space="preserve">Entering water up to hips for fishing, washing cows, crossing water, or for any other reason in the last 30 days postpartum was not associated with Nugent-BV 4-6 postpartum. 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8</w:t>
      </w:r>
      <w:r>
        <w:rPr>
          <w:rFonts w:eastAsia="Arial" w:cs="Arial" w:ascii="Arial" w:hAnsi="Arial"/>
          <w:color w:val="000000"/>
          <w:sz w:val="14"/>
          <w:szCs w:val="14"/>
        </w:rPr>
        <w:t>Type of BV treatment method was asked about postpartum and refers to any treatment the woman received for current abnormal vaginal discharge, not treatment received from the study.</w:t>
      </w:r>
      <w:r>
        <w:rPr>
          <w:rFonts w:eastAsia="Arial" w:cs="Arial" w:ascii="Arial" w:hAnsi="Arial"/>
          <w:b/>
          <w:color w:val="000000"/>
          <w:sz w:val="14"/>
          <w:szCs w:val="14"/>
        </w:rPr>
        <w:t xml:space="preserve"> </w:t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9</w:t>
      </w:r>
      <w:r>
        <w:rPr>
          <w:rFonts w:eastAsia="Arial" w:cs="Arial" w:ascii="Arial" w:hAnsi="Arial"/>
          <w:color w:val="000000"/>
          <w:sz w:val="14"/>
          <w:szCs w:val="14"/>
        </w:rPr>
        <w:t>Even though antibiotic treatment for BV during early or late pregnancy was significantly associated with Nugent-BV 7-10 or Nugent-BV 4-10 postpartum, it was excluded from the final regression models the proportion of women who had symptomatic BV and received treatment was low.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</w:rPr>
        <w:t>Bold: p&lt;0.1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zh-CN" w:bidi="bn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Vrind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Vrind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Vrind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DengXian Light;等线 Light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Vrinda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Vrinda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Vrinda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Vrinda"/>
      <w:i/>
      <w:iCs/>
      <w:color w:val="0F4761"/>
    </w:rPr>
  </w:style>
  <w:style w:type="character" w:styleId="Heading5Char">
    <w:name w:val="Heading 5 Char"/>
    <w:qFormat/>
    <w:rPr>
      <w:rFonts w:eastAsia="DengXian Light;等线 Light" w:cs="Vrinda"/>
      <w:color w:val="0F4761"/>
    </w:rPr>
  </w:style>
  <w:style w:type="character" w:styleId="Heading6Char">
    <w:name w:val="Heading 6 Char"/>
    <w:qFormat/>
    <w:rPr>
      <w:rFonts w:eastAsia="DengXian Light;等线 Light" w:cs="Vrinda"/>
      <w:i/>
      <w:iCs/>
      <w:color w:val="595959"/>
    </w:rPr>
  </w:style>
  <w:style w:type="character" w:styleId="Heading7Char">
    <w:name w:val="Heading 7 Char"/>
    <w:qFormat/>
    <w:rPr>
      <w:rFonts w:eastAsia="DengXian Light;等线 Light" w:cs="Vrinda"/>
      <w:color w:val="595959"/>
    </w:rPr>
  </w:style>
  <w:style w:type="character" w:styleId="Heading8Char">
    <w:name w:val="Heading 8 Char"/>
    <w:qFormat/>
    <w:rPr>
      <w:rFonts w:eastAsia="DengXian Light;等线 Light" w:cs="Vrinda"/>
      <w:i/>
      <w:iCs/>
      <w:color w:val="272727"/>
    </w:rPr>
  </w:style>
  <w:style w:type="character" w:styleId="Heading9Char">
    <w:name w:val="Heading 9 Char"/>
    <w:qFormat/>
    <w:rPr>
      <w:rFonts w:eastAsia="DengXian Light;等线 Light" w:cs="Vrinda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Vrinda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DengXian Light;等线 Light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2:58:00Z</dcterms:created>
  <dc:creator>Lena Kan</dc:creator>
  <dc:description/>
  <cp:keywords/>
  <dc:language>en-US</dc:language>
  <cp:lastModifiedBy>Lena Kan</cp:lastModifiedBy>
  <dcterms:modified xsi:type="dcterms:W3CDTF">2025-05-24T04:11:00Z</dcterms:modified>
  <cp:revision>5</cp:revision>
  <dc:subject/>
  <dc:title/>
</cp:coreProperties>
</file>